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Pr="00DE5896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5A8EF456" w14:textId="77777777" w:rsidR="00AC4051" w:rsidRDefault="00AC4051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45E608B7" w14:textId="4E61392E" w:rsidR="00AC7252" w:rsidRPr="00AC4051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p w14:paraId="6C79139F" w14:textId="633BD8A1" w:rsidR="00BE61CD" w:rsidRPr="00411CC3" w:rsidRDefault="00BE61CD" w:rsidP="00BE61CD">
      <w:pPr>
        <w:spacing w:after="0" w:line="240" w:lineRule="auto"/>
        <w:rPr>
          <w:rFonts w:ascii="Arial Narrow" w:eastAsiaTheme="minorEastAsia" w:hAnsi="Arial Narrow" w:cs="Arial"/>
          <w:sz w:val="20"/>
          <w:szCs w:val="20"/>
        </w:rPr>
      </w:pPr>
      <w:bookmarkStart w:id="0" w:name="_Hlk203391572"/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S </w:t>
      </w:r>
      <w:r w:rsidR="004646D2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 xml:space="preserve">5 </w:t>
      </w:r>
      <w:r w:rsidRPr="00411CC3">
        <w:rPr>
          <w:rStyle w:val="normaltextrun"/>
          <w:rFonts w:ascii="Arial Narrow" w:eastAsiaTheme="minorEastAsia" w:hAnsi="Arial Narrow" w:cs="Arial"/>
          <w:b/>
          <w:bCs/>
          <w:sz w:val="20"/>
          <w:szCs w:val="20"/>
        </w:rPr>
        <w:t>Table.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 Total number of 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>western bean cutworm</w:t>
      </w:r>
      <w:r w:rsidR="00593C8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(WBC)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egg masses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, 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total number of individual WBC eggs observed, and 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>mean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percent of hatched and predated </w:t>
      </w:r>
      <w:r w:rsidR="00EA5682"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>WBC</w:t>
      </w:r>
      <w:r w:rsidRPr="00411CC3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egg mass</w:t>
      </w:r>
      <w:r w:rsidR="00507597">
        <w:rPr>
          <w:rStyle w:val="normaltextrun"/>
          <w:rFonts w:ascii="Arial Narrow" w:eastAsiaTheme="minorEastAsia" w:hAnsi="Arial Narrow" w:cs="Arial"/>
          <w:sz w:val="20"/>
          <w:szCs w:val="20"/>
        </w:rPr>
        <w:t xml:space="preserve"> observed in corn in 2023.</w:t>
      </w:r>
    </w:p>
    <w:bookmarkEnd w:id="0"/>
    <w:p w14:paraId="1ECE468B" w14:textId="77777777" w:rsidR="00AC7252" w:rsidRPr="00411CC3" w:rsidRDefault="00AC7252" w:rsidP="00AC7252">
      <w:pPr>
        <w:spacing w:after="0" w:line="240" w:lineRule="auto"/>
        <w:ind w:firstLine="720"/>
        <w:rPr>
          <w:rStyle w:val="normaltextrun"/>
          <w:rFonts w:ascii="Arial Narrow" w:eastAsiaTheme="minorEastAsia" w:hAnsi="Arial Narrow" w:cs="Times New Roman"/>
          <w:sz w:val="20"/>
          <w:szCs w:val="20"/>
        </w:rPr>
      </w:pPr>
    </w:p>
    <w:tbl>
      <w:tblPr>
        <w:tblW w:w="95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1440"/>
        <w:gridCol w:w="2250"/>
        <w:gridCol w:w="2430"/>
      </w:tblGrid>
      <w:tr w:rsidR="00BE61CD" w:rsidRPr="00411CC3" w14:paraId="1CA915F7" w14:textId="77777777" w:rsidTr="0050759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D3B649F" w14:textId="741BCDC5" w:rsidR="00BE61CD" w:rsidRPr="00411CC3" w:rsidRDefault="00BE61CD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A901FB9" w14:textId="21FBB6B9" w:rsidR="00BE61CD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Total </w:t>
            </w:r>
            <w:r w:rsidR="00593C8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o. </w:t>
            </w:r>
            <w:r w:rsidR="00593C8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gg </w:t>
            </w:r>
            <w:r w:rsidR="00593C8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as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61DCEB4" w14:textId="02C7F30A" w:rsidR="00BE61CD" w:rsidRPr="00507597" w:rsidRDefault="00BE61CD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Total </w:t>
            </w:r>
            <w:r w:rsidR="00507597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no. </w:t>
            </w:r>
            <w:r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egg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08FA8B4" w14:textId="0CFD687F" w:rsidR="00BE61CD" w:rsidRPr="00411CC3" w:rsidRDefault="00411CC3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Mean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% 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hatch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/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egg ma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247EF04" w14:textId="30AA3699" w:rsidR="00BE61CD" w:rsidRPr="00411CC3" w:rsidRDefault="00411CC3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Mean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%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predated</w:t>
            </w:r>
            <w:r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>/</w:t>
            </w:r>
            <w:r w:rsidR="00BE61CD" w:rsidRPr="00411CC3">
              <w:rPr>
                <w:rFonts w:ascii="Arial Narrow" w:eastAsiaTheme="minorEastAsia" w:hAnsi="Arial Narrow" w:cs="Times New Roman"/>
                <w:b/>
                <w:bCs/>
                <w:sz w:val="20"/>
                <w:szCs w:val="20"/>
              </w:rPr>
              <w:t xml:space="preserve"> egg mass</w:t>
            </w:r>
          </w:p>
        </w:tc>
      </w:tr>
      <w:tr w:rsidR="00BE61CD" w:rsidRPr="00411CC3" w14:paraId="2208F83B" w14:textId="77777777" w:rsidTr="00507597">
        <w:trPr>
          <w:trHeight w:val="465"/>
        </w:trPr>
        <w:tc>
          <w:tcPr>
            <w:tcW w:w="144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898E7D" w14:textId="77777777" w:rsidR="00BE61CD" w:rsidRDefault="00BE61CD" w:rsidP="00BE61CD">
            <w:pPr>
              <w:spacing w:after="0" w:line="240" w:lineRule="auto"/>
              <w:ind w:firstLine="720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 </w:t>
            </w:r>
          </w:p>
          <w:p w14:paraId="1DBC7056" w14:textId="02156EA0" w:rsidR="00507597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>(Inversion Till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2E6849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78 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639894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5226 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E13A5D" w14:textId="231BA914" w:rsidR="00BE61CD" w:rsidRPr="00411CC3" w:rsidRDefault="00507597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</w:t>
            </w:r>
            <w:r w:rsidR="00BE61CD"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62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6</w:t>
            </w:r>
            <w:r w:rsidR="00BE61CD"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± 12.1% 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88B809" w14:textId="51A0FEBF" w:rsidR="00BE61CD" w:rsidRPr="00411CC3" w:rsidRDefault="00BE61CD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4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4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± 21.3% </w:t>
            </w:r>
          </w:p>
        </w:tc>
      </w:tr>
      <w:tr w:rsidR="00BE61CD" w:rsidRPr="00411CC3" w14:paraId="44DAB70F" w14:textId="77777777" w:rsidTr="00507597">
        <w:trPr>
          <w:trHeight w:val="465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399C19" w14:textId="77777777" w:rsidR="00BE61CD" w:rsidRDefault="00BE61CD" w:rsidP="00BE61CD">
            <w:pPr>
              <w:spacing w:after="0" w:line="240" w:lineRule="auto"/>
              <w:ind w:firstLine="720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2 </w:t>
            </w:r>
          </w:p>
          <w:p w14:paraId="4D27A36F" w14:textId="3B51AEBE" w:rsidR="00507597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>(Shallow Till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B5B56A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94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FD600D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6206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AA393" w14:textId="1BE8CEAA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71.8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± 14.3% 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841F180" w14:textId="0A826075" w:rsidR="00BE61CD" w:rsidRPr="00411CC3" w:rsidRDefault="00BE61CD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8.3 ± 19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4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% </w:t>
            </w:r>
          </w:p>
        </w:tc>
      </w:tr>
      <w:tr w:rsidR="00BE61CD" w:rsidRPr="00411CC3" w14:paraId="432F133F" w14:textId="77777777" w:rsidTr="00507597">
        <w:trPr>
          <w:trHeight w:val="465"/>
        </w:trPr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44FFD8" w14:textId="77777777" w:rsidR="00507597" w:rsidRDefault="00BE61CD" w:rsidP="00BE61CD">
            <w:pPr>
              <w:spacing w:after="0" w:line="240" w:lineRule="auto"/>
              <w:ind w:firstLine="720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3</w:t>
            </w:r>
          </w:p>
          <w:p w14:paraId="15AD8215" w14:textId="3B94BDA2" w:rsidR="00BE61CD" w:rsidRPr="00411CC3" w:rsidRDefault="00507597" w:rsidP="00507597">
            <w:pPr>
              <w:spacing w:after="0" w:line="240" w:lineRule="auto"/>
              <w:jc w:val="center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>
              <w:rPr>
                <w:rFonts w:ascii="Arial Narrow" w:eastAsiaTheme="minorEastAsia" w:hAnsi="Arial Narrow" w:cs="Times New Roman"/>
                <w:sz w:val="20"/>
                <w:szCs w:val="20"/>
              </w:rPr>
              <w:t>(Reduced Till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642BFB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60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F8198B" w14:textId="77777777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4536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F8CFC5" w14:textId="1FC997BA" w:rsidR="00BE61CD" w:rsidRPr="00411CC3" w:rsidRDefault="00BE61CD" w:rsidP="00507597">
            <w:pPr>
              <w:spacing w:after="0" w:line="240" w:lineRule="auto"/>
              <w:ind w:firstLine="720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72.1 ± 15.9% 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B671" w14:textId="101D7559" w:rsidR="00BE61CD" w:rsidRPr="00411CC3" w:rsidRDefault="00BE61CD" w:rsidP="00507597">
            <w:pPr>
              <w:spacing w:after="0" w:line="240" w:lineRule="auto"/>
              <w:jc w:val="right"/>
              <w:rPr>
                <w:rFonts w:ascii="Arial Narrow" w:eastAsiaTheme="minorEastAsia" w:hAnsi="Arial Narrow" w:cs="Times New Roman"/>
                <w:sz w:val="20"/>
                <w:szCs w:val="20"/>
              </w:rPr>
            </w:pP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>18.</w:t>
            </w:r>
            <w:r w:rsidR="00593C83">
              <w:rPr>
                <w:rFonts w:ascii="Arial Narrow" w:eastAsiaTheme="minorEastAsia" w:hAnsi="Arial Narrow" w:cs="Times New Roman"/>
                <w:sz w:val="20"/>
                <w:szCs w:val="20"/>
              </w:rPr>
              <w:t>4</w:t>
            </w:r>
            <w:r w:rsidRPr="00411CC3">
              <w:rPr>
                <w:rFonts w:ascii="Arial Narrow" w:eastAsiaTheme="minorEastAsia" w:hAnsi="Arial Narrow" w:cs="Times New Roman"/>
                <w:sz w:val="20"/>
                <w:szCs w:val="20"/>
              </w:rPr>
              <w:t xml:space="preserve"> ± 20.3% </w:t>
            </w:r>
          </w:p>
        </w:tc>
      </w:tr>
    </w:tbl>
    <w:p w14:paraId="26EA2227" w14:textId="77777777" w:rsidR="00AC7252" w:rsidRPr="00411CC3" w:rsidRDefault="00AC7252" w:rsidP="00AC7252">
      <w:pPr>
        <w:spacing w:after="0" w:line="240" w:lineRule="auto"/>
        <w:ind w:firstLine="720"/>
        <w:rPr>
          <w:rStyle w:val="normaltextrun"/>
          <w:rFonts w:ascii="Arial Narrow" w:eastAsiaTheme="minorEastAsia" w:hAnsi="Arial Narrow" w:cs="Times New Roman"/>
          <w:sz w:val="20"/>
          <w:szCs w:val="20"/>
        </w:rPr>
      </w:pPr>
    </w:p>
    <w:p w14:paraId="0DBF3FF3" w14:textId="35C359C6" w:rsidR="00AC7252" w:rsidRDefault="00AC7252" w:rsidP="001251F1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4490370F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67611A9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71D5AF7" w14:textId="77777777" w:rsidR="00AC7252" w:rsidRDefault="00AC7252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583FE9FF" w14:textId="4D609922" w:rsidR="00AC7252" w:rsidRPr="008812DC" w:rsidRDefault="00AC725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7252" w:rsidRPr="008812DC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B215E"/>
    <w:rsid w:val="001251F1"/>
    <w:rsid w:val="001E1AA4"/>
    <w:rsid w:val="0021303F"/>
    <w:rsid w:val="0024459C"/>
    <w:rsid w:val="00411CC3"/>
    <w:rsid w:val="004425AE"/>
    <w:rsid w:val="004646D2"/>
    <w:rsid w:val="00507597"/>
    <w:rsid w:val="0058787E"/>
    <w:rsid w:val="00593C83"/>
    <w:rsid w:val="00595B6B"/>
    <w:rsid w:val="00663F62"/>
    <w:rsid w:val="0066485B"/>
    <w:rsid w:val="00763630"/>
    <w:rsid w:val="00772538"/>
    <w:rsid w:val="008419E1"/>
    <w:rsid w:val="008707B0"/>
    <w:rsid w:val="00880E7B"/>
    <w:rsid w:val="008812DC"/>
    <w:rsid w:val="00946D0A"/>
    <w:rsid w:val="00956E15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CB6E40"/>
    <w:rsid w:val="00D354AE"/>
    <w:rsid w:val="00D5703E"/>
    <w:rsid w:val="00DE5896"/>
    <w:rsid w:val="00E149D7"/>
    <w:rsid w:val="00E423A6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10:00Z</dcterms:created>
  <dcterms:modified xsi:type="dcterms:W3CDTF">2025-07-16T18:11:00Z</dcterms:modified>
</cp:coreProperties>
</file>